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6A5F33DA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95FE07D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5D8EE1B6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DACB064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0F1DE22F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29CEB869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1147B7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AF477E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1833B27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BAD97A9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2F1BF4F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5B0609E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C1C8B94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C3595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2BFA1726" w:rsidR="00594872" w:rsidRPr="00244B96" w:rsidRDefault="00594872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2E2930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81E980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33DAD14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48E9F508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3449FB7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E2A25E5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ED874FF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09D447C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8C3132D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60B114E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F0006B4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01E5D4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28E9B67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4A9361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BE8A0D7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84054C" w14:textId="77777777" w:rsidR="0088467A" w:rsidRDefault="0088467A" w:rsidP="00373BCA">
      <w:r>
        <w:separator/>
      </w:r>
    </w:p>
  </w:endnote>
  <w:endnote w:type="continuationSeparator" w:id="0">
    <w:p w14:paraId="3EC08A0C" w14:textId="77777777" w:rsidR="0088467A" w:rsidRDefault="0088467A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F73A8A" w14:textId="77777777" w:rsidR="0088467A" w:rsidRDefault="0088467A" w:rsidP="00373BCA">
      <w:r>
        <w:separator/>
      </w:r>
    </w:p>
  </w:footnote>
  <w:footnote w:type="continuationSeparator" w:id="0">
    <w:p w14:paraId="505CF314" w14:textId="77777777" w:rsidR="0088467A" w:rsidRDefault="0088467A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67A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6812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5</Words>
  <Characters>607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eghan Lane-Fall</cp:lastModifiedBy>
  <cp:revision>2</cp:revision>
  <cp:lastPrinted>2017-04-04T11:32:00Z</cp:lastPrinted>
  <dcterms:created xsi:type="dcterms:W3CDTF">2021-04-06T13:45:00Z</dcterms:created>
  <dcterms:modified xsi:type="dcterms:W3CDTF">2021-04-06T13:45:00Z</dcterms:modified>
</cp:coreProperties>
</file>